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F1C38" w14:textId="727065DA" w:rsidR="006D656D" w:rsidRDefault="00E82564">
      <w:pPr>
        <w:pStyle w:val="BodyText"/>
      </w:pPr>
      <w:r>
        <w:rPr>
          <w:b/>
          <w:bCs/>
        </w:rPr>
        <w:t>PATTERNS OF HOME PHYSIOTHERAPY PARTICIPATION</w:t>
      </w:r>
    </w:p>
    <w:p w14:paraId="4A5A4ADD" w14:textId="77777777" w:rsidR="006D656D" w:rsidRDefault="00E82564">
      <w:pPr>
        <w:pStyle w:val="BodyText"/>
      </w:pPr>
      <w:r>
        <w:t>Figures 8, 9 and 10 depict how patterns of home physiotherapy participation varied based on sex, work status, and age.</w:t>
      </w:r>
    </w:p>
    <w:p w14:paraId="04F6D4CF" w14:textId="77777777" w:rsidR="006D656D" w:rsidRDefault="00E82564">
      <w:pPr>
        <w:pStyle w:val="BodyText"/>
      </w:pPr>
      <w:r>
        <w:rPr>
          <w:noProof/>
        </w:rPr>
        <w:drawing>
          <wp:anchor distT="0" distB="0" distL="0" distR="0" simplePos="0" relativeHeight="8" behindDoc="0" locked="0" layoutInCell="1" allowOverlap="1" wp14:anchorId="012D19F0" wp14:editId="3A48AAE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618230"/>
            <wp:effectExtent l="0" t="0" r="0" b="0"/>
            <wp:wrapTopAndBottom/>
            <wp:docPr id="8" name="Imag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8:</w:t>
      </w:r>
      <w:r>
        <w:t xml:space="preserve">  Patterns of home physiotherapy participation stratified by sex. Women tended to exercise later in the evening than men. </w:t>
      </w:r>
    </w:p>
    <w:p w14:paraId="0C4EB87C" w14:textId="77777777" w:rsidR="006D656D" w:rsidRDefault="006D656D">
      <w:pPr>
        <w:pStyle w:val="BodyText"/>
        <w:rPr>
          <w:b/>
          <w:bCs/>
        </w:rPr>
      </w:pPr>
    </w:p>
    <w:p w14:paraId="430811C3" w14:textId="77777777" w:rsidR="006D656D" w:rsidRDefault="006D656D">
      <w:pPr>
        <w:pStyle w:val="BodyText"/>
        <w:rPr>
          <w:b/>
          <w:bCs/>
        </w:rPr>
      </w:pPr>
    </w:p>
    <w:p w14:paraId="279E3FD5" w14:textId="77777777" w:rsidR="006D656D" w:rsidRDefault="006D656D">
      <w:pPr>
        <w:pStyle w:val="BodyText"/>
        <w:rPr>
          <w:b/>
          <w:bCs/>
        </w:rPr>
      </w:pPr>
    </w:p>
    <w:p w14:paraId="7D03879F" w14:textId="77777777" w:rsidR="006D656D" w:rsidRDefault="006D656D">
      <w:pPr>
        <w:pStyle w:val="BodyText"/>
        <w:rPr>
          <w:b/>
          <w:bCs/>
        </w:rPr>
      </w:pPr>
    </w:p>
    <w:p w14:paraId="0B76D647" w14:textId="77777777" w:rsidR="006D656D" w:rsidRDefault="006D656D">
      <w:pPr>
        <w:pStyle w:val="BodyText"/>
        <w:rPr>
          <w:b/>
          <w:bCs/>
        </w:rPr>
      </w:pPr>
    </w:p>
    <w:p w14:paraId="69070A7A" w14:textId="77777777" w:rsidR="006D656D" w:rsidRDefault="00E82564">
      <w:pPr>
        <w:pStyle w:val="BodyText"/>
      </w:pPr>
      <w:r>
        <w:rPr>
          <w:noProof/>
        </w:rPr>
        <w:lastRenderedPageBreak/>
        <w:drawing>
          <wp:anchor distT="0" distB="0" distL="0" distR="0" simplePos="0" relativeHeight="9" behindDoc="0" locked="0" layoutInCell="1" allowOverlap="1" wp14:anchorId="10D17242" wp14:editId="4E19031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618230"/>
            <wp:effectExtent l="0" t="0" r="0" b="0"/>
            <wp:wrapSquare wrapText="largest"/>
            <wp:docPr id="9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9:</w:t>
      </w:r>
      <w:r>
        <w:t xml:space="preserve"> Patterns of home physiotherapy participation stratified by work status. Workers tended to exercise later in the evening than non-workers. </w:t>
      </w:r>
    </w:p>
    <w:p w14:paraId="4E29DC5C" w14:textId="77777777" w:rsidR="006D656D" w:rsidRDefault="006D656D">
      <w:pPr>
        <w:pStyle w:val="BodyText"/>
      </w:pPr>
    </w:p>
    <w:p w14:paraId="1DC3F224" w14:textId="282BBA35" w:rsidR="006D656D" w:rsidRPr="00C72C96" w:rsidRDefault="00E82564">
      <w:pPr>
        <w:pStyle w:val="BodyText"/>
      </w:pPr>
      <w:r>
        <w:rPr>
          <w:noProof/>
        </w:rPr>
        <w:drawing>
          <wp:anchor distT="0" distB="0" distL="0" distR="0" simplePos="0" relativeHeight="10" behindDoc="0" locked="0" layoutInCell="1" allowOverlap="1" wp14:anchorId="3098CDF8" wp14:editId="71226E8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618230"/>
            <wp:effectExtent l="0" t="0" r="0" b="0"/>
            <wp:wrapSquare wrapText="largest"/>
            <wp:docPr id="10" name="Imag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10:</w:t>
      </w:r>
      <w:r>
        <w:t xml:space="preserve"> Patterns of home physiotherapy participation stratified by age. Older patients tended to exercise earlier in the morning.</w:t>
      </w:r>
      <w:bookmarkStart w:id="0" w:name="_GoBack"/>
      <w:bookmarkEnd w:id="0"/>
    </w:p>
    <w:sectPr w:rsidR="006D656D" w:rsidRPr="00C72C96">
      <w:type w:val="continuous"/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default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860E2"/>
    <w:multiLevelType w:val="multilevel"/>
    <w:tmpl w:val="1F265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28672C03"/>
    <w:multiLevelType w:val="multilevel"/>
    <w:tmpl w:val="50B0C08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6D"/>
    <w:rsid w:val="002C66F9"/>
    <w:rsid w:val="003206F2"/>
    <w:rsid w:val="006D656D"/>
    <w:rsid w:val="00C72C96"/>
    <w:rsid w:val="00E8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C357"/>
  <w15:docId w15:val="{5F1A12F3-D650-CD46-899B-F87CE062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24"/>
      <w:szCs w:val="32"/>
    </w:rPr>
  </w:style>
  <w:style w:type="paragraph" w:styleId="Heading3">
    <w:name w:val="heading 3"/>
    <w:basedOn w:val="Heading"/>
    <w:next w:val="BodyText"/>
    <w:uiPriority w:val="9"/>
    <w:unhideWhenUsed/>
    <w:qFormat/>
    <w:pPr>
      <w:numPr>
        <w:ilvl w:val="2"/>
        <w:numId w:val="1"/>
      </w:numPr>
      <w:spacing w:before="140"/>
      <w:outlineLvl w:val="2"/>
    </w:pPr>
    <w:rPr>
      <w:b/>
      <w:bCs/>
      <w:i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character" w:customStyle="1" w:styleId="NumberingSymbols">
    <w:name w:val="Numbering Symbols"/>
    <w:qFormat/>
  </w:style>
  <w:style w:type="character" w:customStyle="1" w:styleId="ListLabel95">
    <w:name w:val="ListLabel 95"/>
    <w:qFormat/>
    <w:rPr>
      <w:rFonts w:cs="OpenSymbol"/>
      <w:outline/>
      <w:color w:val="000000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Bibliography1">
    <w:name w:val="Bibliography 1"/>
    <w:basedOn w:val="Index"/>
    <w:qFormat/>
    <w:pPr>
      <w:tabs>
        <w:tab w:val="left" w:pos="504"/>
      </w:tabs>
      <w:spacing w:after="240" w:line="240" w:lineRule="atLeast"/>
      <w:ind w:left="504" w:hanging="504"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dc:description/>
  <cp:lastModifiedBy>Coren Walters-Stewart</cp:lastModifiedBy>
  <cp:revision>3</cp:revision>
  <dcterms:created xsi:type="dcterms:W3CDTF">2021-01-05T18:44:00Z</dcterms:created>
  <dcterms:modified xsi:type="dcterms:W3CDTF">2021-01-05T18:4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FmR3FOh"/&gt;&lt;style id="http://www.zotero.org/styles/journal-of-medical-internet-research" hasBibliography="1" bibliographyStyleHasBeenSet="1"/&gt;&lt;prefs&gt;&lt;pref name="fieldType" value="ReferenceMark"/&gt;</vt:lpwstr>
  </property>
  <property fmtid="{D5CDD505-2E9C-101B-9397-08002B2CF9AE}" pid="3" name="ZOTERO_PREF_2">
    <vt:lpwstr>&lt;pref name="automaticJournalAbbreviations" value="true"/&gt;&lt;/prefs&gt;&lt;/data&gt;</vt:lpwstr>
  </property>
</Properties>
</file>